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CC0" w:rsidRPr="00BF57FB" w:rsidRDefault="00FE2CC0" w:rsidP="00FE2CC0">
      <w:pPr>
        <w:jc w:val="left"/>
        <w:rPr>
          <w:rFonts w:ascii="Times New Roman" w:hAnsi="Times New Roman" w:cs="Times New Roman"/>
        </w:rPr>
      </w:pPr>
      <w:r w:rsidRPr="00BF57F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</w:t>
      </w:r>
      <w:r w:rsidRPr="00BF57FB">
        <w:rPr>
          <w:rFonts w:ascii="Times New Roman" w:hAnsi="Times New Roman" w:cs="Times New Roman"/>
        </w:rPr>
        <w:t>. Relative average abundances of phyla across all soils and soils grouped into fertilizer regime and sampling time categories, respectively (values represent % of total non-redundant sequences). Asterisks mean values less than 0.01.</w:t>
      </w:r>
    </w:p>
    <w:p w:rsidR="00FE2CC0" w:rsidRPr="00BF57FB" w:rsidRDefault="00FE2CC0" w:rsidP="00FE2CC0">
      <w:pPr>
        <w:rPr>
          <w:rFonts w:ascii="Times New Roman" w:hAnsi="Times New Roman" w:cs="Times New Roman"/>
        </w:rPr>
      </w:pPr>
    </w:p>
    <w:tbl>
      <w:tblPr>
        <w:tblW w:w="11127" w:type="dxa"/>
        <w:jc w:val="center"/>
        <w:tblInd w:w="-1561" w:type="dxa"/>
        <w:tblLook w:val="04A0"/>
      </w:tblPr>
      <w:tblGrid>
        <w:gridCol w:w="2297"/>
        <w:gridCol w:w="869"/>
        <w:gridCol w:w="869"/>
        <w:gridCol w:w="1073"/>
        <w:gridCol w:w="869"/>
        <w:gridCol w:w="869"/>
        <w:gridCol w:w="1003"/>
        <w:gridCol w:w="933"/>
        <w:gridCol w:w="1120"/>
        <w:gridCol w:w="1225"/>
      </w:tblGrid>
      <w:tr w:rsidR="00FE2CC0" w:rsidRPr="00BF57FB" w:rsidTr="009B7C31">
        <w:trPr>
          <w:trHeight w:val="315"/>
          <w:jc w:val="center"/>
        </w:trPr>
        <w:tc>
          <w:tcPr>
            <w:tcW w:w="2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Phylum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All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June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October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CK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NPK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NPKM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NPK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NPKMS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NPKMOI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Proteobacteri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33.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34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33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32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32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33.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35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34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34.90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Acidobacteri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6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7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5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7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5.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6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7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5.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5.23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Chloroflexi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0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8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2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0.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1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0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9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1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0.15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Bacteroidet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7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9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6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7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8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8.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7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7.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7.55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Gemmatimonadet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57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Actinobacteri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.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3.36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Verrucomicrobi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32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Nitrospir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20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WS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86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Firmicut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00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Armatimonadet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71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TM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.41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Planctomycet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54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Chlorobi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5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OD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54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OP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23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Spirochaet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2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BR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7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Aquifica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3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Fibrobacter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1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Lentisphaera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Deinococcus-Thermu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  <w:r w:rsidRPr="00BF57F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SR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</w:tr>
      <w:tr w:rsidR="00FE2CC0" w:rsidRPr="00BF57FB" w:rsidTr="009B7C31">
        <w:trPr>
          <w:trHeight w:val="30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</w:rPr>
              <w:t>Elusimicrobi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0.00</w:t>
            </w:r>
          </w:p>
        </w:tc>
      </w:tr>
      <w:tr w:rsidR="00FE2CC0" w:rsidRPr="00BF57FB" w:rsidTr="009B7C31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Unclassified bacteri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9.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7.9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0.1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20.0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9.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9.5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8.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9.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CC0" w:rsidRPr="00BF57FB" w:rsidRDefault="00FE2CC0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</w:rPr>
              <w:t>17.75</w:t>
            </w:r>
          </w:p>
        </w:tc>
      </w:tr>
    </w:tbl>
    <w:p w:rsidR="008F5801" w:rsidRPr="00FE2CC0" w:rsidRDefault="008F5801" w:rsidP="00FE2CC0">
      <w:pPr>
        <w:widowControl/>
        <w:jc w:val="left"/>
        <w:rPr>
          <w:rFonts w:ascii="Times New Roman" w:hAnsi="Times New Roman" w:cs="Times New Roman"/>
        </w:rPr>
      </w:pPr>
    </w:p>
    <w:sectPr w:rsidR="008F5801" w:rsidRPr="00FE2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5801" w:rsidRDefault="008F5801" w:rsidP="00FE2CC0">
      <w:r>
        <w:separator/>
      </w:r>
    </w:p>
  </w:endnote>
  <w:endnote w:type="continuationSeparator" w:id="1">
    <w:p w:rsidR="008F5801" w:rsidRDefault="008F5801" w:rsidP="00FE2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5801" w:rsidRDefault="008F5801" w:rsidP="00FE2CC0">
      <w:r>
        <w:separator/>
      </w:r>
    </w:p>
  </w:footnote>
  <w:footnote w:type="continuationSeparator" w:id="1">
    <w:p w:rsidR="008F5801" w:rsidRDefault="008F5801" w:rsidP="00FE2C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E2CC0"/>
    <w:rsid w:val="008F5801"/>
    <w:rsid w:val="00FE2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CC0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2CC0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FE2CC0"/>
  </w:style>
  <w:style w:type="paragraph" w:styleId="a4">
    <w:name w:val="footer"/>
    <w:basedOn w:val="a"/>
    <w:link w:val="Char0"/>
    <w:uiPriority w:val="99"/>
    <w:semiHidden/>
    <w:unhideWhenUsed/>
    <w:rsid w:val="00FE2CC0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semiHidden/>
    <w:rsid w:val="00FE2C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o</dc:creator>
  <cp:keywords/>
  <dc:description/>
  <cp:lastModifiedBy>Jun Zhao</cp:lastModifiedBy>
  <cp:revision>2</cp:revision>
  <dcterms:created xsi:type="dcterms:W3CDTF">2013-12-09T08:01:00Z</dcterms:created>
  <dcterms:modified xsi:type="dcterms:W3CDTF">2013-12-09T08:01:00Z</dcterms:modified>
</cp:coreProperties>
</file>